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746C151" w:rsidR="000035D5" w:rsidRDefault="000035D5">
                            <w:r>
                              <w:t xml:space="preserve">Reported on page number: </w:t>
                            </w:r>
                            <w:r w:rsidR="00C230D1">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746C151" w:rsidR="000035D5" w:rsidRDefault="000035D5">
                      <w:r>
                        <w:t xml:space="preserve">Reported on page number: </w:t>
                      </w:r>
                      <w:r w:rsidR="00C230D1">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335FD18" w:rsidR="000035D5" w:rsidRDefault="005977C8" w:rsidP="000035D5">
                            <w:r>
                              <w:t>No deviations from the study protocol occurr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335FD18" w:rsidR="000035D5" w:rsidRDefault="005977C8" w:rsidP="000035D5">
                      <w:r>
                        <w:t>No deviations from the study protocol occurred</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0CCD7438">
                <wp:simplePos x="0" y="0"/>
                <wp:positionH relativeFrom="margin">
                  <wp:align>right</wp:align>
                </wp:positionH>
                <wp:positionV relativeFrom="paragraph">
                  <wp:posOffset>708025</wp:posOffset>
                </wp:positionV>
                <wp:extent cx="6838950" cy="676275"/>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289899FB" w:rsidR="000035D5" w:rsidRDefault="00C230D1" w:rsidP="000035D5">
                            <w:r>
                              <w:t xml:space="preserve">Drs. Dunstan </w:t>
                            </w:r>
                            <w:proofErr w:type="spellStart"/>
                            <w:r>
                              <w:t>Matungwa</w:t>
                            </w:r>
                            <w:proofErr w:type="spellEnd"/>
                            <w:r w:rsidR="005977C8">
                              <w:t xml:space="preserve"> and </w:t>
                            </w:r>
                            <w:r>
                              <w:t xml:space="preserve">Jeremiah </w:t>
                            </w:r>
                            <w:proofErr w:type="spellStart"/>
                            <w:r>
                              <w:t>Kidola</w:t>
                            </w:r>
                            <w:proofErr w:type="spellEnd"/>
                            <w:r>
                              <w:t xml:space="preserve">, </w:t>
                            </w:r>
                            <w:r w:rsidR="00DC1C09">
                              <w:t xml:space="preserve">and </w:t>
                            </w:r>
                            <w:r>
                              <w:t xml:space="preserve">Mr. Daniel </w:t>
                            </w:r>
                            <w:proofErr w:type="spellStart"/>
                            <w:r>
                              <w:t>Pungu</w:t>
                            </w:r>
                            <w:proofErr w:type="spellEnd"/>
                            <w:r>
                              <w:t xml:space="preserve"> </w:t>
                            </w:r>
                            <w:r w:rsidR="005977C8">
                              <w:t>are Tanzanian researchers</w:t>
                            </w:r>
                            <w:r>
                              <w:t>.</w:t>
                            </w:r>
                            <w:r w:rsidR="00DC1C09">
                              <w:t xml:space="preserve"> Dr. </w:t>
                            </w:r>
                            <w:proofErr w:type="spellStart"/>
                            <w:r w:rsidR="00DC1C09">
                              <w:t>Kidola</w:t>
                            </w:r>
                            <w:proofErr w:type="spellEnd"/>
                            <w:r w:rsidR="00DC1C09">
                              <w:t xml:space="preserve"> is an infectious disease physicia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289899FB" w:rsidR="000035D5" w:rsidRDefault="00C230D1" w:rsidP="000035D5">
                      <w:r>
                        <w:t xml:space="preserve">Drs. Dunstan </w:t>
                      </w:r>
                      <w:proofErr w:type="spellStart"/>
                      <w:r>
                        <w:t>Matungwa</w:t>
                      </w:r>
                      <w:proofErr w:type="spellEnd"/>
                      <w:r w:rsidR="005977C8">
                        <w:t xml:space="preserve"> and </w:t>
                      </w:r>
                      <w:r>
                        <w:t xml:space="preserve">Jeremiah </w:t>
                      </w:r>
                      <w:proofErr w:type="spellStart"/>
                      <w:r>
                        <w:t>Kidola</w:t>
                      </w:r>
                      <w:proofErr w:type="spellEnd"/>
                      <w:r>
                        <w:t xml:space="preserve">, </w:t>
                      </w:r>
                      <w:r w:rsidR="00DC1C09">
                        <w:t xml:space="preserve">and </w:t>
                      </w:r>
                      <w:r>
                        <w:t xml:space="preserve">Mr. Daniel </w:t>
                      </w:r>
                      <w:proofErr w:type="spellStart"/>
                      <w:r>
                        <w:t>Pungu</w:t>
                      </w:r>
                      <w:proofErr w:type="spellEnd"/>
                      <w:r>
                        <w:t xml:space="preserve"> </w:t>
                      </w:r>
                      <w:r w:rsidR="005977C8">
                        <w:t>are Tanzanian researchers</w:t>
                      </w:r>
                      <w:r>
                        <w:t>.</w:t>
                      </w:r>
                      <w:r w:rsidR="00DC1C09">
                        <w:t xml:space="preserve"> Dr. </w:t>
                      </w:r>
                      <w:proofErr w:type="spellStart"/>
                      <w:r w:rsidR="00DC1C09">
                        <w:t>Kidola</w:t>
                      </w:r>
                      <w:proofErr w:type="spellEnd"/>
                      <w:r w:rsidR="00DC1C09">
                        <w:t xml:space="preserve"> is an infectious disease physician.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217DCE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10BB374" w:rsidR="000035D5" w:rsidRDefault="00C230D1" w:rsidP="000035D5">
                            <w:r w:rsidRPr="00150DC2">
                              <w:rPr>
                                <w:rStyle w:val="LineNumber"/>
                              </w:rPr>
                              <w:t>This study received ethics approvals from the Medical Research Coordinating Committee (MRCC) in Tanzania</w:t>
                            </w:r>
                            <w:r>
                              <w:rPr>
                                <w:rStyle w:val="LineNumber"/>
                              </w:rPr>
                              <w:t xml:space="preserve">. </w:t>
                            </w:r>
                            <w:r w:rsidRPr="00150DC2">
                              <w:rPr>
                                <w:rStyle w:val="LineNumber"/>
                              </w:rPr>
                              <w:t xml:space="preserve">All participants provided a written consent to participate in the interviews or focus groups. A copy of the signed consent form was given to </w:t>
                            </w:r>
                            <w:r>
                              <w:rPr>
                                <w:rStyle w:val="LineNumber"/>
                              </w:rPr>
                              <w:t>the participant</w:t>
                            </w:r>
                            <w:r w:rsidRPr="00150DC2">
                              <w:rPr>
                                <w:rStyle w:val="LineNumber"/>
                              </w:rPr>
                              <w:t xml:space="preserve"> for their records.</w:t>
                            </w:r>
                            <w:r>
                              <w:rPr>
                                <w:rStyle w:val="LineNumber"/>
                              </w:rPr>
                              <w:t xml:space="preserve"> See page 6 for more detai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10BB374" w:rsidR="000035D5" w:rsidRDefault="00C230D1" w:rsidP="000035D5">
                      <w:r w:rsidRPr="00150DC2">
                        <w:rPr>
                          <w:rStyle w:val="LineNumber"/>
                        </w:rPr>
                        <w:t>This study received ethics approvals from the Medical Research Coordinating Committee (MRCC) in Tanzania</w:t>
                      </w:r>
                      <w:r>
                        <w:rPr>
                          <w:rStyle w:val="LineNumber"/>
                        </w:rPr>
                        <w:t xml:space="preserve">. </w:t>
                      </w:r>
                      <w:r w:rsidRPr="00150DC2">
                        <w:rPr>
                          <w:rStyle w:val="LineNumber"/>
                        </w:rPr>
                        <w:t xml:space="preserve">All participants provided a written consent to participate in the interviews or focus groups. A copy of the signed consent form was given to </w:t>
                      </w:r>
                      <w:r>
                        <w:rPr>
                          <w:rStyle w:val="LineNumber"/>
                        </w:rPr>
                        <w:t>the participant</w:t>
                      </w:r>
                      <w:r w:rsidRPr="00150DC2">
                        <w:rPr>
                          <w:rStyle w:val="LineNumber"/>
                        </w:rPr>
                        <w:t xml:space="preserve"> for their records.</w:t>
                      </w:r>
                      <w:r>
                        <w:rPr>
                          <w:rStyle w:val="LineNumber"/>
                        </w:rPr>
                        <w:t xml:space="preserve"> See page 6 for more detai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E05296B">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061DBF8" w:rsidR="000035D5" w:rsidRDefault="005977C8" w:rsidP="000035D5">
                            <w:r>
                              <w:t xml:space="preserve">This was an exploratory study aimed to capture, </w:t>
                            </w:r>
                            <w:proofErr w:type="gramStart"/>
                            <w:r>
                              <w:t>reflect</w:t>
                            </w:r>
                            <w:proofErr w:type="gramEnd"/>
                            <w:r>
                              <w:t xml:space="preserve"> and describe community perspectives on our research question. Our multidisciplinary team of US and Tanzanian investigators developed the research investigation and methods collaborativel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061DBF8" w:rsidR="000035D5" w:rsidRDefault="005977C8" w:rsidP="000035D5">
                      <w:r>
                        <w:t xml:space="preserve">This was an exploratory study aimed to capture, </w:t>
                      </w:r>
                      <w:proofErr w:type="gramStart"/>
                      <w:r>
                        <w:t>reflect</w:t>
                      </w:r>
                      <w:proofErr w:type="gramEnd"/>
                      <w:r>
                        <w:t xml:space="preserve"> and describe community perspectives on our research question. Our multidisciplinary team of US and Tanzanian investigators developed the research investigation and methods collaborativel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151673E" w:rsidR="000035D5" w:rsidRDefault="00C230D1" w:rsidP="000035D5">
                            <w:r>
                              <w:t xml:space="preserve">Informed consent documents </w:t>
                            </w:r>
                            <w:r w:rsidR="005977C8">
                              <w:t>were translated into Kiswahili (the local language) and</w:t>
                            </w:r>
                            <w:r>
                              <w:t xml:space="preserve"> tailored for low literacy and education level popul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0151673E" w:rsidR="000035D5" w:rsidRDefault="00C230D1" w:rsidP="000035D5">
                      <w:r>
                        <w:t xml:space="preserve">Informed consent documents </w:t>
                      </w:r>
                      <w:r w:rsidR="005977C8">
                        <w:t>were translated into Kiswahili (the local language) and</w:t>
                      </w:r>
                      <w:r>
                        <w:t xml:space="preserve"> tailored for low literacy and education level population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46CDAB20">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0ADF536" w:rsidR="000035D5" w:rsidRDefault="00C230D1" w:rsidP="000035D5">
                            <w:r>
                              <w:t>Copies of the publication will be disseminated to academic partners in the community where the study took place</w:t>
                            </w:r>
                            <w:r w:rsidR="005977C8">
                              <w:t xml:space="preserve">. We reported-back our preliminary study findings to participating traditional healers and HIV clinicia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0ADF536" w:rsidR="000035D5" w:rsidRDefault="00C230D1" w:rsidP="000035D5">
                      <w:r>
                        <w:t>Copies of the publication will be disseminated to academic partners in the community where the study took place</w:t>
                      </w:r>
                      <w:r w:rsidR="005977C8">
                        <w:t xml:space="preserve">. We reported-back our preliminary study findings to participating traditional healers and HIV clinician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4BCE7C1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75991F5" w:rsidR="000035D5" w:rsidRDefault="00C230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75991F5" w:rsidR="000035D5" w:rsidRDefault="00C230D1"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A372DD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A4F5BE4" w:rsidR="000035D5" w:rsidRDefault="00C230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A4F5BE4" w:rsidR="000035D5" w:rsidRDefault="00C230D1"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2AD8C367">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02F4949" w:rsidR="000035D5" w:rsidRDefault="00C230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02F4949" w:rsidR="000035D5" w:rsidRDefault="00C230D1"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A3F2C8B">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FADFAFD" w:rsidR="000035D5" w:rsidRDefault="00C230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3FADFAFD" w:rsidR="000035D5" w:rsidRDefault="00C230D1"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5885A5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E22EFE2" w:rsidR="000035D5" w:rsidRDefault="00C230D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E22EFE2" w:rsidR="000035D5" w:rsidRDefault="00C230D1"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F207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CB6A69" w14:textId="77777777" w:rsidR="00FF2071" w:rsidRDefault="00FF2071" w:rsidP="00F57A3B">
      <w:r>
        <w:separator/>
      </w:r>
    </w:p>
  </w:endnote>
  <w:endnote w:type="continuationSeparator" w:id="0">
    <w:p w14:paraId="0C22FCC0" w14:textId="77777777" w:rsidR="00FF2071" w:rsidRDefault="00FF20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930FDC" w14:textId="77777777" w:rsidR="00FF2071" w:rsidRDefault="00FF2071" w:rsidP="00F57A3B">
      <w:r>
        <w:separator/>
      </w:r>
    </w:p>
  </w:footnote>
  <w:footnote w:type="continuationSeparator" w:id="0">
    <w:p w14:paraId="62DF9629" w14:textId="77777777" w:rsidR="00FF2071" w:rsidRDefault="00FF20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72B2"/>
    <w:rsid w:val="000F365D"/>
    <w:rsid w:val="00116E71"/>
    <w:rsid w:val="00335779"/>
    <w:rsid w:val="00383D41"/>
    <w:rsid w:val="00496570"/>
    <w:rsid w:val="004A7A57"/>
    <w:rsid w:val="00541C18"/>
    <w:rsid w:val="00580384"/>
    <w:rsid w:val="005977C8"/>
    <w:rsid w:val="0069423E"/>
    <w:rsid w:val="00831ADE"/>
    <w:rsid w:val="00841F25"/>
    <w:rsid w:val="0089416F"/>
    <w:rsid w:val="009364D9"/>
    <w:rsid w:val="00A43F5B"/>
    <w:rsid w:val="00C230D1"/>
    <w:rsid w:val="00DC1C09"/>
    <w:rsid w:val="00E004E6"/>
    <w:rsid w:val="00F57A3B"/>
    <w:rsid w:val="00FF1951"/>
    <w:rsid w:val="00FF20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LineNumber">
    <w:name w:val="line number"/>
    <w:uiPriority w:val="99"/>
    <w:unhideWhenUsed/>
    <w:rsid w:val="00C230D1"/>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tthew Ponticiello</cp:lastModifiedBy>
  <cp:revision>2</cp:revision>
  <dcterms:created xsi:type="dcterms:W3CDTF">2022-05-31T19:48:00Z</dcterms:created>
  <dcterms:modified xsi:type="dcterms:W3CDTF">2022-05-31T19:48:00Z</dcterms:modified>
</cp:coreProperties>
</file>